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93CA0" w14:textId="7771BE55" w:rsidR="00A31A6F" w:rsidRPr="001E345E" w:rsidRDefault="001E345E" w:rsidP="001E345E">
      <w:pPr>
        <w:spacing w:line="264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l T</w:t>
      </w:r>
      <w:r w:rsidRPr="00786EE3">
        <w:rPr>
          <w:rFonts w:cstheme="minorHAnsi"/>
          <w:b/>
          <w:lang w:val="en-US"/>
        </w:rPr>
        <w:t xml:space="preserve">able </w:t>
      </w:r>
      <w:r>
        <w:rPr>
          <w:rFonts w:cstheme="minorHAnsi"/>
          <w:b/>
          <w:lang w:val="en-US"/>
        </w:rPr>
        <w:t>S1</w:t>
      </w:r>
      <w:r w:rsidRPr="00896BC6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="00A31A6F">
        <w:rPr>
          <w:rFonts w:ascii="Calibri" w:eastAsia="Calibri" w:hAnsi="Calibri"/>
          <w:lang w:val="en-US"/>
        </w:rPr>
        <w:t>Hematology and clinical chemistry.</w:t>
      </w:r>
    </w:p>
    <w:tbl>
      <w:tblPr>
        <w:tblStyle w:val="Tabellenraster9"/>
        <w:tblW w:w="9918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843"/>
        <w:gridCol w:w="1843"/>
        <w:gridCol w:w="1417"/>
        <w:gridCol w:w="1418"/>
      </w:tblGrid>
      <w:tr w:rsidR="00A31A6F" w:rsidRPr="00A60265" w14:paraId="081FC4C2" w14:textId="77777777" w:rsidTr="00494C85">
        <w:tc>
          <w:tcPr>
            <w:tcW w:w="2263" w:type="dxa"/>
          </w:tcPr>
          <w:p w14:paraId="3017C0B5" w14:textId="77777777" w:rsidR="00A31A6F" w:rsidRPr="0052629E" w:rsidRDefault="00A31A6F" w:rsidP="00494C85">
            <w:pPr>
              <w:spacing w:line="312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34" w:type="dxa"/>
          </w:tcPr>
          <w:p w14:paraId="1A48BFE4" w14:textId="77777777" w:rsidR="00A31A6F" w:rsidRPr="0052629E" w:rsidRDefault="00A31A6F" w:rsidP="00494C85">
            <w:pPr>
              <w:spacing w:line="312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Reference range</w:t>
            </w:r>
          </w:p>
        </w:tc>
        <w:tc>
          <w:tcPr>
            <w:tcW w:w="1843" w:type="dxa"/>
          </w:tcPr>
          <w:p w14:paraId="73F64306" w14:textId="77777777" w:rsidR="00A31A6F" w:rsidRPr="0052629E" w:rsidRDefault="00A31A6F" w:rsidP="00494C85">
            <w:pPr>
              <w:spacing w:line="312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2629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843" w:type="dxa"/>
          </w:tcPr>
          <w:p w14:paraId="49763C08" w14:textId="77777777" w:rsidR="00A31A6F" w:rsidRPr="0052629E" w:rsidRDefault="00A31A6F" w:rsidP="00494C85">
            <w:pPr>
              <w:spacing w:line="312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ay 7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2629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417" w:type="dxa"/>
          </w:tcPr>
          <w:p w14:paraId="57E9ECAD" w14:textId="77777777" w:rsidR="00A31A6F" w:rsidRPr="0052629E" w:rsidRDefault="00A31A6F" w:rsidP="00494C85">
            <w:pPr>
              <w:spacing w:line="312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edian of change in %</w:t>
            </w:r>
          </w:p>
        </w:tc>
        <w:tc>
          <w:tcPr>
            <w:tcW w:w="1418" w:type="dxa"/>
          </w:tcPr>
          <w:p w14:paraId="442986A8" w14:textId="77777777" w:rsidR="00A31A6F" w:rsidRPr="0052629E" w:rsidRDefault="00A31A6F" w:rsidP="00494C85">
            <w:pPr>
              <w:spacing w:line="312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A31A6F" w:rsidRPr="00A60265" w14:paraId="1CDBC824" w14:textId="77777777" w:rsidTr="00494C85">
        <w:tc>
          <w:tcPr>
            <w:tcW w:w="2263" w:type="dxa"/>
          </w:tcPr>
          <w:p w14:paraId="45CC0544" w14:textId="77777777" w:rsidR="00A31A6F" w:rsidRPr="0052629E" w:rsidRDefault="00A31A6F" w:rsidP="00494C85">
            <w:pPr>
              <w:spacing w:line="312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Leukocyte count, /</w:t>
            </w:r>
            <w:proofErr w:type="spellStart"/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L</w:t>
            </w:r>
            <w:proofErr w:type="spellEnd"/>
          </w:p>
        </w:tc>
        <w:tc>
          <w:tcPr>
            <w:tcW w:w="1134" w:type="dxa"/>
          </w:tcPr>
          <w:p w14:paraId="3EF2E3C9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4- 11.3</w:t>
            </w:r>
          </w:p>
        </w:tc>
        <w:tc>
          <w:tcPr>
            <w:tcW w:w="1843" w:type="dxa"/>
          </w:tcPr>
          <w:p w14:paraId="071966F2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9 (1.6 – 38.7)</w:t>
            </w:r>
          </w:p>
        </w:tc>
        <w:tc>
          <w:tcPr>
            <w:tcW w:w="1843" w:type="dxa"/>
          </w:tcPr>
          <w:p w14:paraId="748F0BFB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.0 (2.1 – 72.0)</w:t>
            </w:r>
          </w:p>
        </w:tc>
        <w:tc>
          <w:tcPr>
            <w:tcW w:w="1417" w:type="dxa"/>
          </w:tcPr>
          <w:p w14:paraId="2ECB939F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+ 26.5</w:t>
            </w:r>
          </w:p>
        </w:tc>
        <w:tc>
          <w:tcPr>
            <w:tcW w:w="1418" w:type="dxa"/>
          </w:tcPr>
          <w:p w14:paraId="52EB02EB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A31A6F" w:rsidRPr="00A60265" w14:paraId="472AD0FD" w14:textId="77777777" w:rsidTr="00494C85">
        <w:tc>
          <w:tcPr>
            <w:tcW w:w="2263" w:type="dxa"/>
          </w:tcPr>
          <w:p w14:paraId="3699CD98" w14:textId="77777777" w:rsidR="00A31A6F" w:rsidRPr="0052629E" w:rsidRDefault="00A31A6F" w:rsidP="00494C85">
            <w:pPr>
              <w:spacing w:line="312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Lymphocyte count, /</w:t>
            </w:r>
            <w:proofErr w:type="spellStart"/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L</w:t>
            </w:r>
            <w:proofErr w:type="spellEnd"/>
          </w:p>
        </w:tc>
        <w:tc>
          <w:tcPr>
            <w:tcW w:w="1134" w:type="dxa"/>
          </w:tcPr>
          <w:p w14:paraId="457102C1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0-4.8</w:t>
            </w:r>
          </w:p>
        </w:tc>
        <w:tc>
          <w:tcPr>
            <w:tcW w:w="1843" w:type="dxa"/>
          </w:tcPr>
          <w:p w14:paraId="1B838B58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68 (0.05 – 32.6)</w:t>
            </w:r>
          </w:p>
        </w:tc>
        <w:tc>
          <w:tcPr>
            <w:tcW w:w="1843" w:type="dxa"/>
          </w:tcPr>
          <w:p w14:paraId="208571A8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24 (0.26 – 56.9)</w:t>
            </w:r>
          </w:p>
        </w:tc>
        <w:tc>
          <w:tcPr>
            <w:tcW w:w="1417" w:type="dxa"/>
          </w:tcPr>
          <w:p w14:paraId="3A6606D5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+ 89.2</w:t>
            </w:r>
          </w:p>
        </w:tc>
        <w:tc>
          <w:tcPr>
            <w:tcW w:w="1418" w:type="dxa"/>
          </w:tcPr>
          <w:p w14:paraId="7720FA2F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A31A6F" w:rsidRPr="00A60265" w14:paraId="524735FF" w14:textId="77777777" w:rsidTr="00494C85">
        <w:tc>
          <w:tcPr>
            <w:tcW w:w="2263" w:type="dxa"/>
          </w:tcPr>
          <w:p w14:paraId="50A053C0" w14:textId="77777777" w:rsidR="00A31A6F" w:rsidRPr="0052629E" w:rsidRDefault="00A31A6F" w:rsidP="00494C85">
            <w:pPr>
              <w:spacing w:line="312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erritin, µg/L</w:t>
            </w:r>
          </w:p>
        </w:tc>
        <w:tc>
          <w:tcPr>
            <w:tcW w:w="1134" w:type="dxa"/>
          </w:tcPr>
          <w:p w14:paraId="31B9BE6C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-400</w:t>
            </w:r>
          </w:p>
        </w:tc>
        <w:tc>
          <w:tcPr>
            <w:tcW w:w="1843" w:type="dxa"/>
          </w:tcPr>
          <w:p w14:paraId="3DCB0EA0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737 (200 – 9500)</w:t>
            </w:r>
          </w:p>
        </w:tc>
        <w:tc>
          <w:tcPr>
            <w:tcW w:w="1843" w:type="dxa"/>
          </w:tcPr>
          <w:p w14:paraId="31FCDE5A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15 (110 – 5326)</w:t>
            </w:r>
          </w:p>
        </w:tc>
        <w:tc>
          <w:tcPr>
            <w:tcW w:w="1417" w:type="dxa"/>
          </w:tcPr>
          <w:p w14:paraId="4CEAEE73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 20.4</w:t>
            </w:r>
          </w:p>
        </w:tc>
        <w:tc>
          <w:tcPr>
            <w:tcW w:w="1418" w:type="dxa"/>
          </w:tcPr>
          <w:p w14:paraId="6BCA7DC1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A31A6F" w:rsidRPr="00A60265" w14:paraId="2A1A9259" w14:textId="77777777" w:rsidTr="00494C85">
        <w:tc>
          <w:tcPr>
            <w:tcW w:w="2263" w:type="dxa"/>
          </w:tcPr>
          <w:p w14:paraId="10EF4C3C" w14:textId="77777777" w:rsidR="00A31A6F" w:rsidRPr="0052629E" w:rsidRDefault="00A31A6F" w:rsidP="00494C85">
            <w:pPr>
              <w:spacing w:line="312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-reactive protein, mg/L</w:t>
            </w:r>
          </w:p>
        </w:tc>
        <w:tc>
          <w:tcPr>
            <w:tcW w:w="1134" w:type="dxa"/>
          </w:tcPr>
          <w:p w14:paraId="474C500B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 5</w:t>
            </w:r>
          </w:p>
        </w:tc>
        <w:tc>
          <w:tcPr>
            <w:tcW w:w="1843" w:type="dxa"/>
          </w:tcPr>
          <w:p w14:paraId="55A7A351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1 (20 – 480)</w:t>
            </w:r>
          </w:p>
        </w:tc>
        <w:tc>
          <w:tcPr>
            <w:tcW w:w="1843" w:type="dxa"/>
          </w:tcPr>
          <w:p w14:paraId="1B3134CB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1 (1 – 267)</w:t>
            </w:r>
          </w:p>
        </w:tc>
        <w:tc>
          <w:tcPr>
            <w:tcW w:w="1417" w:type="dxa"/>
          </w:tcPr>
          <w:p w14:paraId="49C30578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 81.2</w:t>
            </w:r>
          </w:p>
        </w:tc>
        <w:tc>
          <w:tcPr>
            <w:tcW w:w="1418" w:type="dxa"/>
          </w:tcPr>
          <w:p w14:paraId="59B5AF7F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A31A6F" w:rsidRPr="00A60265" w14:paraId="72A82E10" w14:textId="77777777" w:rsidTr="00494C85">
        <w:tc>
          <w:tcPr>
            <w:tcW w:w="2263" w:type="dxa"/>
          </w:tcPr>
          <w:p w14:paraId="586D39CC" w14:textId="77777777" w:rsidR="00A31A6F" w:rsidRPr="0052629E" w:rsidRDefault="00A31A6F" w:rsidP="00494C85">
            <w:pPr>
              <w:spacing w:line="312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riglycerides, mmol/L</w:t>
            </w:r>
          </w:p>
        </w:tc>
        <w:tc>
          <w:tcPr>
            <w:tcW w:w="1134" w:type="dxa"/>
          </w:tcPr>
          <w:p w14:paraId="714F1C4D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 1.7</w:t>
            </w:r>
          </w:p>
        </w:tc>
        <w:tc>
          <w:tcPr>
            <w:tcW w:w="1843" w:type="dxa"/>
          </w:tcPr>
          <w:p w14:paraId="02FDA3F9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55 (0.58 – 6.0)</w:t>
            </w:r>
          </w:p>
        </w:tc>
        <w:tc>
          <w:tcPr>
            <w:tcW w:w="1843" w:type="dxa"/>
          </w:tcPr>
          <w:p w14:paraId="57882D72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1 (0.5 – 6.3)</w:t>
            </w:r>
          </w:p>
        </w:tc>
        <w:tc>
          <w:tcPr>
            <w:tcW w:w="1417" w:type="dxa"/>
          </w:tcPr>
          <w:p w14:paraId="1E444BC8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+ 22.2</w:t>
            </w:r>
          </w:p>
        </w:tc>
        <w:tc>
          <w:tcPr>
            <w:tcW w:w="1418" w:type="dxa"/>
          </w:tcPr>
          <w:p w14:paraId="3D1BE836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A31A6F" w:rsidRPr="00A60265" w14:paraId="2275D882" w14:textId="77777777" w:rsidTr="00494C85">
        <w:tc>
          <w:tcPr>
            <w:tcW w:w="2263" w:type="dxa"/>
          </w:tcPr>
          <w:p w14:paraId="38FC22D6" w14:textId="77777777" w:rsidR="00A31A6F" w:rsidRPr="0052629E" w:rsidRDefault="00A31A6F" w:rsidP="00494C85">
            <w:pPr>
              <w:spacing w:line="312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ibrinogen, g/L</w:t>
            </w:r>
          </w:p>
        </w:tc>
        <w:tc>
          <w:tcPr>
            <w:tcW w:w="1134" w:type="dxa"/>
          </w:tcPr>
          <w:p w14:paraId="3BD12B82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4-4.9</w:t>
            </w:r>
          </w:p>
        </w:tc>
        <w:tc>
          <w:tcPr>
            <w:tcW w:w="1843" w:type="dxa"/>
          </w:tcPr>
          <w:p w14:paraId="627EE3CE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.9 (3.2 – 10.0)</w:t>
            </w:r>
          </w:p>
        </w:tc>
        <w:tc>
          <w:tcPr>
            <w:tcW w:w="1843" w:type="dxa"/>
          </w:tcPr>
          <w:p w14:paraId="38F63DE9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1 (0.67 – 8.0)</w:t>
            </w:r>
          </w:p>
        </w:tc>
        <w:tc>
          <w:tcPr>
            <w:tcW w:w="1417" w:type="dxa"/>
          </w:tcPr>
          <w:p w14:paraId="59B1F8F2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 28.9</w:t>
            </w:r>
          </w:p>
        </w:tc>
        <w:tc>
          <w:tcPr>
            <w:tcW w:w="1418" w:type="dxa"/>
          </w:tcPr>
          <w:p w14:paraId="1BA84BEF" w14:textId="77777777" w:rsidR="00A31A6F" w:rsidRPr="0052629E" w:rsidRDefault="00A31A6F" w:rsidP="00494C85">
            <w:pPr>
              <w:spacing w:line="312" w:lineRule="auto"/>
              <w:ind w:right="113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2629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0DB20876" w14:textId="77777777" w:rsidR="00B54C3D" w:rsidRDefault="00000000"/>
    <w:sectPr w:rsidR="00B54C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6F"/>
    <w:rsid w:val="00075890"/>
    <w:rsid w:val="00120F46"/>
    <w:rsid w:val="001E345E"/>
    <w:rsid w:val="00344B94"/>
    <w:rsid w:val="004537A2"/>
    <w:rsid w:val="00A31A6F"/>
    <w:rsid w:val="00DC2856"/>
    <w:rsid w:val="00E5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25E3B3"/>
  <w15:chartTrackingRefBased/>
  <w15:docId w15:val="{225D210F-37C2-2143-8ECA-8D7F33B69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1A6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9">
    <w:name w:val="Tabellenraster9"/>
    <w:basedOn w:val="NormaleTabelle"/>
    <w:next w:val="Tabellenraster"/>
    <w:uiPriority w:val="39"/>
    <w:rsid w:val="00A31A6F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31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0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chhaus</dc:creator>
  <cp:keywords/>
  <dc:description/>
  <cp:lastModifiedBy>Andreas Hochhaus</cp:lastModifiedBy>
  <cp:revision>2</cp:revision>
  <dcterms:created xsi:type="dcterms:W3CDTF">2023-07-09T08:51:00Z</dcterms:created>
  <dcterms:modified xsi:type="dcterms:W3CDTF">2023-07-09T08:51:00Z</dcterms:modified>
</cp:coreProperties>
</file>